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B80" w:rsidRPr="00510928" w:rsidRDefault="00A21F91" w:rsidP="009E49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0928">
        <w:rPr>
          <w:rFonts w:ascii="Times New Roman" w:hAnsi="Times New Roman" w:cs="Times New Roman"/>
          <w:b/>
          <w:sz w:val="24"/>
          <w:szCs w:val="24"/>
        </w:rPr>
        <w:t>S5 Table. The Manly selectivity measure (± Bonferroni 95% confidence intervals (CI’s)) used to evaluate</w:t>
      </w:r>
      <w:r w:rsidRPr="00510928">
        <w:rPr>
          <w:rFonts w:ascii="Times New Roman" w:hAnsi="Times New Roman" w:cs="Times New Roman"/>
          <w:sz w:val="24"/>
          <w:szCs w:val="24"/>
        </w:rPr>
        <w:t xml:space="preserve"> </w:t>
      </w:r>
      <w:r w:rsidRPr="00510928">
        <w:rPr>
          <w:rFonts w:ascii="Times New Roman" w:hAnsi="Times New Roman" w:cs="Times New Roman"/>
          <w:b/>
          <w:sz w:val="24"/>
          <w:szCs w:val="24"/>
        </w:rPr>
        <w:t>Clark’s nutcracker selection of foraging habitat.</w:t>
      </w:r>
    </w:p>
    <w:tbl>
      <w:tblPr>
        <w:tblW w:w="1386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581"/>
        <w:gridCol w:w="1659"/>
        <w:gridCol w:w="1504"/>
        <w:gridCol w:w="1556"/>
        <w:gridCol w:w="1607"/>
        <w:gridCol w:w="1543"/>
        <w:gridCol w:w="1620"/>
      </w:tblGrid>
      <w:tr w:rsidR="00A21F91" w:rsidRPr="00510928" w:rsidTr="00510928">
        <w:trPr>
          <w:trHeight w:val="332"/>
        </w:trPr>
        <w:tc>
          <w:tcPr>
            <w:tcW w:w="2790" w:type="dxa"/>
            <w:vMerge w:val="restart"/>
            <w:shd w:val="clear" w:color="auto" w:fill="auto"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1070" w:type="dxa"/>
            <w:gridSpan w:val="7"/>
            <w:shd w:val="clear" w:color="auto" w:fill="auto"/>
          </w:tcPr>
          <w:p w:rsidR="00A21F91" w:rsidRPr="00510928" w:rsidRDefault="00D226B3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10928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51092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proofErr w:type="spellEnd"/>
            <w:r w:rsidRPr="0051092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D540C6" w:rsidRPr="00510928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D540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M (CI)</w:t>
            </w:r>
            <w:bookmarkStart w:id="0" w:name="_GoBack"/>
            <w:bookmarkEnd w:id="0"/>
          </w:p>
        </w:tc>
      </w:tr>
      <w:tr w:rsidR="00A21F91" w:rsidRPr="00510928" w:rsidTr="009E49B6">
        <w:trPr>
          <w:trHeight w:val="896"/>
        </w:trPr>
        <w:tc>
          <w:tcPr>
            <w:tcW w:w="2790" w:type="dxa"/>
            <w:vMerge/>
            <w:shd w:val="clear" w:color="auto" w:fill="auto"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shd w:val="clear" w:color="auto" w:fill="auto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  <w:r w:rsidR="00D226B3"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od</w:t>
            </w:r>
          </w:p>
        </w:tc>
        <w:tc>
          <w:tcPr>
            <w:tcW w:w="3060" w:type="dxa"/>
            <w:gridSpan w:val="2"/>
            <w:shd w:val="clear" w:color="auto" w:fill="auto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vertebrates</w:t>
            </w:r>
          </w:p>
        </w:tc>
        <w:tc>
          <w:tcPr>
            <w:tcW w:w="3150" w:type="dxa"/>
            <w:gridSpan w:val="2"/>
            <w:shd w:val="clear" w:color="auto" w:fill="auto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uglas-fir seeds</w:t>
            </w:r>
          </w:p>
        </w:tc>
        <w:tc>
          <w:tcPr>
            <w:tcW w:w="1620" w:type="dxa"/>
            <w:shd w:val="clear" w:color="auto" w:fill="auto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ed caches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vMerge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moderate to high mortality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high mortality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± 0.06 (1.04-1.36)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± 0.35 (0.67-2.4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21F91" w:rsidRPr="00370D1B" w:rsidRDefault="003A24C1" w:rsidP="009E4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 ± 0.48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E49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66-1.72)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ber pin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 ± 2.14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45-10.24)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15 ± 3.49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57-13.86)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-fir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± 0.11 (0.64-1.19)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± 0.21 (0.74-1.8)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± 0.18 (0.58-1.47)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27 (0.17-1.51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± 0.26 (0.62-1.88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3 (0.12-1.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± 0.56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9E49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9-2.59)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ther conifer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± 0.12 (0.97-1.58)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12 (0.75-1.33)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± 0.11 (0.93-1.49)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± 0.43 (0.27-2.4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9E49B6" w:rsidRDefault="003A24C1" w:rsidP="009E4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± 0.51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4-2.42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± 0.2 (0.61-1.5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± 0.24 (0.55-1.77)</w:t>
            </w:r>
          </w:p>
        </w:tc>
      </w:tr>
      <w:tr w:rsidR="00A21F91" w:rsidRPr="00510928" w:rsidTr="009E49B6">
        <w:trPr>
          <w:trHeight w:val="298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A21F91" w:rsidRPr="00510928" w:rsidRDefault="00A21F91" w:rsidP="009E49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nifer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± 0.18 (0.22-1.11)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17 (0.25-1.1)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± 0.17 (0.21-1.08)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± 0.17 (0.13-1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9E49B6" w:rsidRDefault="003A24C1" w:rsidP="009E4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± 0.39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36-1.49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± 0.48 </w:t>
            </w:r>
            <w:r w:rsidR="00370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4-2.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21F91" w:rsidRPr="00510928" w:rsidRDefault="003A24C1" w:rsidP="009E49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± 0.37 </w:t>
            </w:r>
            <w:r w:rsid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9E49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3-1.73)</w:t>
            </w:r>
          </w:p>
        </w:tc>
      </w:tr>
    </w:tbl>
    <w:p w:rsidR="00A21F91" w:rsidRPr="00510928" w:rsidRDefault="00A21F91" w:rsidP="009E4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21F91" w:rsidRPr="00510928" w:rsidSect="00A21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415"/>
    <w:rsid w:val="00003B80"/>
    <w:rsid w:val="00370D1B"/>
    <w:rsid w:val="003A24C1"/>
    <w:rsid w:val="00510928"/>
    <w:rsid w:val="00571415"/>
    <w:rsid w:val="009E49B6"/>
    <w:rsid w:val="00A21F91"/>
    <w:rsid w:val="00D226B3"/>
    <w:rsid w:val="00D5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D76F0-26AB-4C63-851B-3BD5C015F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a Schaming</dc:creator>
  <cp:keywords/>
  <dc:description/>
  <cp:lastModifiedBy>Taza Schaming</cp:lastModifiedBy>
  <cp:revision>4</cp:revision>
  <dcterms:created xsi:type="dcterms:W3CDTF">2016-01-02T21:31:00Z</dcterms:created>
  <dcterms:modified xsi:type="dcterms:W3CDTF">2016-01-07T00:35:00Z</dcterms:modified>
</cp:coreProperties>
</file>